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9E8F3D" w14:textId="77777777" w:rsidR="0054073F" w:rsidRPr="00917492" w:rsidRDefault="0054073F" w:rsidP="0054073F">
      <w:pPr>
        <w:rPr>
          <w:rFonts w:ascii="Arial" w:eastAsia="나눔명조" w:hAnsi="Arial" w:cs="Arial"/>
          <w:b/>
          <w:sz w:val="22"/>
          <w:lang w:val="en-GB"/>
        </w:rPr>
      </w:pPr>
      <w:r w:rsidRPr="00917492">
        <w:rPr>
          <w:rFonts w:ascii="Arial" w:eastAsia="나눔명조" w:hAnsi="Arial" w:cs="Arial"/>
          <w:b/>
          <w:sz w:val="22"/>
          <w:lang w:val="en-GB"/>
        </w:rPr>
        <w:t>Supplementary Information</w:t>
      </w:r>
    </w:p>
    <w:p w14:paraId="452F8064" w14:textId="77777777" w:rsidR="00C3455A" w:rsidRPr="00917492" w:rsidRDefault="00C3455A" w:rsidP="00C3455A">
      <w:pPr>
        <w:pStyle w:val="a4"/>
        <w:spacing w:after="160" w:line="259" w:lineRule="auto"/>
        <w:jc w:val="left"/>
        <w:rPr>
          <w:rFonts w:ascii="Times" w:hAnsi="Times" w:cs="Times"/>
          <w:b w:val="0"/>
          <w:sz w:val="40"/>
          <w:lang w:val="en-GB"/>
        </w:rPr>
      </w:pPr>
      <w:r w:rsidRPr="00917492">
        <w:rPr>
          <w:rFonts w:ascii="Times" w:hAnsi="Times" w:cs="Times"/>
          <w:sz w:val="40"/>
          <w:lang w:val="en-GB" w:eastAsia="ko-KR"/>
        </w:rPr>
        <w:t>Simple method for fabricating scattering layer using random nano</w:t>
      </w:r>
      <w:r>
        <w:rPr>
          <w:rFonts w:ascii="Times" w:hAnsi="Times" w:cs="Times"/>
          <w:sz w:val="40"/>
          <w:lang w:val="en-GB" w:eastAsia="ko-KR"/>
        </w:rPr>
        <w:t xml:space="preserve">scale </w:t>
      </w:r>
      <w:r w:rsidRPr="00917492">
        <w:rPr>
          <w:rFonts w:ascii="Times" w:hAnsi="Times" w:cs="Times"/>
          <w:sz w:val="40"/>
          <w:lang w:val="en-GB" w:eastAsia="ko-KR"/>
        </w:rPr>
        <w:t xml:space="preserve">rods for improving optical properties of </w:t>
      </w:r>
      <w:r w:rsidRPr="00917492">
        <w:rPr>
          <w:rFonts w:ascii="Times" w:hAnsi="Times" w:cs="Times"/>
          <w:sz w:val="40"/>
          <w:lang w:val="en-GB"/>
        </w:rPr>
        <w:t>organic light-emitting diodes</w:t>
      </w:r>
    </w:p>
    <w:p w14:paraId="4A5D42E9" w14:textId="77777777" w:rsidR="00C3455A" w:rsidRPr="000635CF" w:rsidRDefault="00C3455A" w:rsidP="00C3455A">
      <w:pPr>
        <w:pStyle w:val="Authors"/>
        <w:spacing w:after="160" w:line="259" w:lineRule="auto"/>
        <w:jc w:val="left"/>
        <w:rPr>
          <w:rFonts w:ascii="Times" w:eastAsia="나눔명조" w:hAnsi="Times" w:cs="Times"/>
          <w:iCs w:val="0"/>
          <w:kern w:val="2"/>
          <w:sz w:val="20"/>
          <w:szCs w:val="22"/>
          <w:lang w:val="en-GB" w:eastAsia="ko-KR"/>
        </w:rPr>
      </w:pPr>
      <w:r w:rsidRPr="000635CF">
        <w:rPr>
          <w:rFonts w:ascii="Times" w:eastAsia="나눔명조" w:hAnsi="Times" w:cs="Times"/>
          <w:iCs w:val="0"/>
          <w:kern w:val="2"/>
          <w:sz w:val="20"/>
          <w:szCs w:val="22"/>
          <w:lang w:val="en-GB" w:eastAsia="ko-KR"/>
        </w:rPr>
        <w:t>Jin Ho Kwack</w:t>
      </w:r>
      <w:r w:rsidRPr="000635CF">
        <w:rPr>
          <w:rFonts w:ascii="Times" w:eastAsia="나눔명조" w:hAnsi="Times" w:cs="Times"/>
          <w:iCs w:val="0"/>
          <w:kern w:val="2"/>
          <w:sz w:val="20"/>
          <w:szCs w:val="22"/>
          <w:vertAlign w:val="superscript"/>
          <w:lang w:val="en-GB" w:eastAsia="ko-KR"/>
        </w:rPr>
        <w:t>1,2</w:t>
      </w:r>
      <w:r w:rsidRPr="000635CF">
        <w:rPr>
          <w:rFonts w:ascii="Times" w:eastAsia="나눔명조" w:hAnsi="Times" w:cs="Times"/>
          <w:iCs w:val="0"/>
          <w:kern w:val="2"/>
          <w:sz w:val="20"/>
          <w:szCs w:val="22"/>
          <w:lang w:val="en-GB" w:eastAsia="ko-KR"/>
        </w:rPr>
        <w:t>, Junhee Choi</w:t>
      </w:r>
      <w:r w:rsidRPr="000635CF">
        <w:rPr>
          <w:rFonts w:ascii="Times" w:eastAsia="나눔명조" w:hAnsi="Times" w:cs="Times"/>
          <w:iCs w:val="0"/>
          <w:kern w:val="2"/>
          <w:sz w:val="20"/>
          <w:szCs w:val="22"/>
          <w:vertAlign w:val="superscript"/>
          <w:lang w:val="en-GB" w:eastAsia="ko-KR"/>
        </w:rPr>
        <w:t>1</w:t>
      </w:r>
      <w:r w:rsidRPr="000635CF">
        <w:rPr>
          <w:rFonts w:ascii="Times" w:eastAsia="나눔명조" w:hAnsi="Times" w:cs="Times"/>
          <w:iCs w:val="0"/>
          <w:kern w:val="2"/>
          <w:sz w:val="20"/>
          <w:szCs w:val="22"/>
          <w:lang w:val="en-GB" w:eastAsia="ko-KR"/>
        </w:rPr>
        <w:t>, Cheol Hwee Park</w:t>
      </w:r>
      <w:r w:rsidRPr="000635CF">
        <w:rPr>
          <w:rFonts w:ascii="Times" w:eastAsia="나눔명조" w:hAnsi="Times" w:cs="Times"/>
          <w:iCs w:val="0"/>
          <w:kern w:val="2"/>
          <w:sz w:val="20"/>
          <w:szCs w:val="22"/>
          <w:vertAlign w:val="superscript"/>
          <w:lang w:val="en-GB" w:eastAsia="ko-KR"/>
        </w:rPr>
        <w:t>1</w:t>
      </w:r>
      <w:r w:rsidRPr="000635CF">
        <w:rPr>
          <w:rFonts w:ascii="Times" w:eastAsia="나눔명조" w:hAnsi="Times" w:cs="Times"/>
          <w:iCs w:val="0"/>
          <w:kern w:val="2"/>
          <w:sz w:val="20"/>
          <w:szCs w:val="22"/>
          <w:lang w:val="en-GB" w:eastAsia="ko-KR"/>
        </w:rPr>
        <w:t>, Ha Hwang</w:t>
      </w:r>
      <w:r w:rsidRPr="000635CF">
        <w:rPr>
          <w:rFonts w:ascii="Times" w:eastAsia="나눔명조" w:hAnsi="Times" w:cs="Times"/>
          <w:iCs w:val="0"/>
          <w:kern w:val="2"/>
          <w:sz w:val="20"/>
          <w:szCs w:val="22"/>
          <w:vertAlign w:val="superscript"/>
          <w:lang w:val="en-GB" w:eastAsia="ko-KR"/>
        </w:rPr>
        <w:t>1</w:t>
      </w:r>
      <w:r w:rsidRPr="000635CF">
        <w:rPr>
          <w:rFonts w:ascii="Times" w:eastAsia="나눔명조" w:hAnsi="Times" w:cs="Times"/>
          <w:iCs w:val="0"/>
          <w:kern w:val="2"/>
          <w:sz w:val="20"/>
          <w:szCs w:val="22"/>
          <w:lang w:val="en-GB" w:eastAsia="ko-KR"/>
        </w:rPr>
        <w:t>, Young Wook Park</w:t>
      </w:r>
      <w:r w:rsidRPr="000635CF">
        <w:rPr>
          <w:rFonts w:ascii="Times" w:eastAsia="나눔명조" w:hAnsi="Times" w:cs="Times"/>
          <w:iCs w:val="0"/>
          <w:kern w:val="2"/>
          <w:sz w:val="20"/>
          <w:szCs w:val="22"/>
          <w:vertAlign w:val="superscript"/>
          <w:lang w:val="en-GB" w:eastAsia="ko-KR"/>
        </w:rPr>
        <w:t>3</w:t>
      </w:r>
      <w:r>
        <w:rPr>
          <w:rFonts w:ascii="Times" w:eastAsia="나눔명조" w:hAnsi="Times" w:cs="Times"/>
          <w:iCs w:val="0"/>
          <w:kern w:val="2"/>
          <w:sz w:val="20"/>
          <w:szCs w:val="22"/>
          <w:vertAlign w:val="superscript"/>
          <w:lang w:val="en-GB" w:eastAsia="ko-KR"/>
        </w:rPr>
        <w:t>,</w:t>
      </w:r>
      <w:r w:rsidRPr="000635CF">
        <w:rPr>
          <w:rFonts w:ascii="Times" w:eastAsia="나눔명조" w:hAnsi="Times" w:cs="Times"/>
          <w:iCs w:val="0"/>
          <w:kern w:val="2"/>
          <w:sz w:val="20"/>
          <w:szCs w:val="22"/>
          <w:vertAlign w:val="superscript"/>
          <w:lang w:val="en-GB" w:eastAsia="ko-KR"/>
        </w:rPr>
        <w:t>*</w:t>
      </w:r>
      <w:r w:rsidRPr="000635CF">
        <w:rPr>
          <w:rFonts w:ascii="Times" w:eastAsia="나눔명조" w:hAnsi="Times" w:cs="Times"/>
          <w:iCs w:val="0"/>
          <w:kern w:val="2"/>
          <w:sz w:val="20"/>
          <w:szCs w:val="22"/>
          <w:lang w:val="en-GB" w:eastAsia="ko-KR"/>
        </w:rPr>
        <w:t xml:space="preserve"> and</w:t>
      </w:r>
    </w:p>
    <w:p w14:paraId="76DCCDFE" w14:textId="77777777" w:rsidR="00C3455A" w:rsidRDefault="00C3455A" w:rsidP="00C3455A">
      <w:pPr>
        <w:pStyle w:val="Authors"/>
        <w:spacing w:after="160" w:line="259" w:lineRule="auto"/>
        <w:jc w:val="left"/>
        <w:rPr>
          <w:rFonts w:ascii="Times" w:eastAsia="나눔명조" w:hAnsi="Times" w:cs="Times"/>
          <w:iCs w:val="0"/>
          <w:kern w:val="2"/>
          <w:sz w:val="20"/>
          <w:szCs w:val="22"/>
          <w:vertAlign w:val="superscript"/>
          <w:lang w:val="en-GB" w:eastAsia="ko-KR"/>
        </w:rPr>
      </w:pPr>
      <w:r w:rsidRPr="000635CF">
        <w:rPr>
          <w:rFonts w:ascii="Times" w:eastAsia="나눔명조" w:hAnsi="Times" w:cs="Times"/>
          <w:iCs w:val="0"/>
          <w:kern w:val="2"/>
          <w:sz w:val="20"/>
          <w:szCs w:val="22"/>
          <w:lang w:val="en-GB" w:eastAsia="ko-KR"/>
        </w:rPr>
        <w:t xml:space="preserve">Byeong-Kwon Ju </w:t>
      </w:r>
      <w:r w:rsidRPr="000635CF">
        <w:rPr>
          <w:rFonts w:ascii="Times" w:eastAsia="나눔명조" w:hAnsi="Times" w:cs="Times"/>
          <w:iCs w:val="0"/>
          <w:kern w:val="2"/>
          <w:sz w:val="20"/>
          <w:szCs w:val="22"/>
          <w:vertAlign w:val="superscript"/>
          <w:lang w:val="en-GB" w:eastAsia="ko-KR"/>
        </w:rPr>
        <w:t>1</w:t>
      </w:r>
      <w:r>
        <w:rPr>
          <w:rFonts w:ascii="Times" w:eastAsia="나눔명조" w:hAnsi="Times" w:cs="Times"/>
          <w:iCs w:val="0"/>
          <w:kern w:val="2"/>
          <w:sz w:val="20"/>
          <w:szCs w:val="22"/>
          <w:vertAlign w:val="superscript"/>
          <w:lang w:val="en-GB" w:eastAsia="ko-KR"/>
        </w:rPr>
        <w:t>,</w:t>
      </w:r>
      <w:r w:rsidRPr="000635CF">
        <w:rPr>
          <w:rFonts w:ascii="Times" w:eastAsia="나눔명조" w:hAnsi="Times" w:cs="Times"/>
          <w:iCs w:val="0"/>
          <w:kern w:val="2"/>
          <w:sz w:val="20"/>
          <w:szCs w:val="22"/>
          <w:vertAlign w:val="superscript"/>
          <w:lang w:val="en-GB" w:eastAsia="ko-KR"/>
        </w:rPr>
        <w:t>*</w:t>
      </w:r>
    </w:p>
    <w:p w14:paraId="0FD771F4" w14:textId="77777777" w:rsidR="00C3455A" w:rsidRPr="000635CF" w:rsidRDefault="00C3455A" w:rsidP="00C3455A">
      <w:pPr>
        <w:pStyle w:val="Authors"/>
        <w:spacing w:after="160" w:line="259" w:lineRule="auto"/>
        <w:jc w:val="left"/>
        <w:rPr>
          <w:rFonts w:ascii="Times" w:eastAsia="나눔명조" w:hAnsi="Times" w:cs="Times"/>
          <w:iCs w:val="0"/>
          <w:kern w:val="2"/>
          <w:sz w:val="20"/>
          <w:szCs w:val="22"/>
          <w:lang w:val="en-GB" w:eastAsia="ko-KR"/>
        </w:rPr>
      </w:pPr>
    </w:p>
    <w:p w14:paraId="573B47AD" w14:textId="77777777" w:rsidR="00C3455A" w:rsidRPr="00917492" w:rsidRDefault="00C3455A" w:rsidP="00C3455A">
      <w:pPr>
        <w:wordWrap/>
        <w:jc w:val="left"/>
        <w:rPr>
          <w:rFonts w:ascii="Times New Roman" w:eastAsia="굴림" w:hAnsi="Times New Roman"/>
          <w:bCs/>
          <w:color w:val="000000"/>
          <w:sz w:val="24"/>
          <w:szCs w:val="24"/>
          <w:lang w:val="en-GB"/>
        </w:rPr>
      </w:pPr>
      <w:r w:rsidRPr="00917492">
        <w:rPr>
          <w:rFonts w:ascii="Times" w:eastAsia="나눔명조" w:hAnsi="Times" w:cs="Times"/>
          <w:vertAlign w:val="superscript"/>
          <w:lang w:val="en-GB"/>
        </w:rPr>
        <w:t>1</w:t>
      </w:r>
      <w:r w:rsidRPr="00917492">
        <w:rPr>
          <w:rFonts w:ascii="Times" w:eastAsia="바탕" w:hAnsi="Times" w:cs="Times"/>
          <w:iCs/>
          <w:lang w:val="en-GB"/>
        </w:rPr>
        <w:t xml:space="preserve">Display and Nanosystem Laboratory, College of Engineering, Korea University Seoul 136-713, Republic of Korea </w:t>
      </w:r>
    </w:p>
    <w:p w14:paraId="18398DDE" w14:textId="77777777" w:rsidR="00C3455A" w:rsidRPr="00917492" w:rsidRDefault="00C3455A" w:rsidP="00C3455A">
      <w:pPr>
        <w:pStyle w:val="Authors"/>
        <w:spacing w:after="160" w:line="259" w:lineRule="auto"/>
        <w:jc w:val="left"/>
        <w:rPr>
          <w:rFonts w:ascii="Times" w:eastAsia="바탕" w:hAnsi="Times" w:cs="Times"/>
          <w:iCs w:val="0"/>
          <w:kern w:val="2"/>
          <w:sz w:val="20"/>
          <w:szCs w:val="22"/>
          <w:lang w:val="en-GB" w:eastAsia="ko-KR"/>
        </w:rPr>
      </w:pPr>
      <w:r w:rsidRPr="00917492">
        <w:rPr>
          <w:rFonts w:ascii="Times" w:eastAsia="나눔명조" w:hAnsi="Times" w:cs="Times"/>
          <w:vertAlign w:val="superscript"/>
          <w:lang w:val="en-GB"/>
        </w:rPr>
        <w:t>2</w:t>
      </w:r>
      <w:r w:rsidRPr="00917492">
        <w:rPr>
          <w:rFonts w:ascii="Times" w:eastAsia="바탕" w:hAnsi="Times" w:cs="Times"/>
          <w:iCs w:val="0"/>
          <w:kern w:val="2"/>
          <w:sz w:val="20"/>
          <w:szCs w:val="22"/>
          <w:lang w:val="en-GB" w:eastAsia="ko-KR"/>
        </w:rPr>
        <w:t>Samsung Display Co., Samsung St. 181, Tangjeong-Myeon, Asan-City, Chungcheongnam-do,31454, Republic of Korea</w:t>
      </w:r>
    </w:p>
    <w:p w14:paraId="73044534" w14:textId="77777777" w:rsidR="00C3455A" w:rsidRDefault="00C3455A" w:rsidP="00C3455A">
      <w:pPr>
        <w:wordWrap/>
        <w:jc w:val="left"/>
        <w:rPr>
          <w:rFonts w:ascii="Times" w:eastAsia="바탕" w:hAnsi="Times" w:cs="Times"/>
          <w:iCs/>
          <w:lang w:val="en-GB"/>
        </w:rPr>
      </w:pPr>
      <w:r w:rsidRPr="00917492">
        <w:rPr>
          <w:rFonts w:ascii="Times" w:eastAsia="나눔명조" w:hAnsi="Times" w:cs="Times"/>
          <w:kern w:val="0"/>
          <w:sz w:val="22"/>
          <w:szCs w:val="20"/>
          <w:vertAlign w:val="superscript"/>
          <w:lang w:val="en-GB" w:eastAsia="en-US"/>
        </w:rPr>
        <w:t>3</w:t>
      </w:r>
      <w:r w:rsidRPr="00917492">
        <w:rPr>
          <w:rFonts w:ascii="Times" w:eastAsia="바탕" w:hAnsi="Times" w:cs="Times"/>
          <w:iCs/>
          <w:lang w:val="en-GB"/>
        </w:rPr>
        <w:t xml:space="preserve">School of Mechanical and ICT Convergence Engineering, SUN MOON University, Chungcheongnam-do 31460, Republic of Korea </w:t>
      </w:r>
    </w:p>
    <w:p w14:paraId="05DFC7A4" w14:textId="77777777" w:rsidR="00C3455A" w:rsidRPr="001038D2" w:rsidRDefault="00C3455A" w:rsidP="00C3455A">
      <w:pPr>
        <w:wordWrap/>
        <w:jc w:val="left"/>
        <w:rPr>
          <w:rFonts w:ascii="Times" w:eastAsia="바탕" w:hAnsi="Times" w:cs="Times"/>
          <w:iCs/>
          <w:lang w:val="en-GB"/>
        </w:rPr>
      </w:pPr>
      <w:r w:rsidRPr="000635CF">
        <w:rPr>
          <w:rFonts w:ascii="Times" w:eastAsia="나눔명조" w:hAnsi="Times" w:cs="Times"/>
          <w:vertAlign w:val="superscript"/>
          <w:lang w:val="en-GB"/>
        </w:rPr>
        <w:t>*</w:t>
      </w:r>
      <w:r w:rsidRPr="001038D2">
        <w:rPr>
          <w:rFonts w:ascii="Times" w:eastAsia="바탕" w:hAnsi="Times" w:cs="Times"/>
          <w:iCs/>
          <w:lang w:val="en-GB"/>
        </w:rPr>
        <w:t>Correspondence and requests for materials should be addressed to Y.W.P. (email: zerook@sunmoon.ac.kr) or B.-K.J. (email: bkju@korea.ac.kr)</w:t>
      </w:r>
    </w:p>
    <w:p w14:paraId="74FA99D8" w14:textId="77777777" w:rsidR="00C3455A" w:rsidRPr="001038D2" w:rsidRDefault="00C3455A" w:rsidP="00C3455A">
      <w:pPr>
        <w:wordWrap/>
        <w:jc w:val="left"/>
        <w:rPr>
          <w:rFonts w:ascii="Times" w:eastAsia="바탕" w:hAnsi="Times" w:cs="Times"/>
          <w:iCs/>
          <w:lang w:val="en-GB"/>
        </w:rPr>
      </w:pPr>
      <w:r w:rsidRPr="001038D2">
        <w:rPr>
          <w:rFonts w:ascii="Times" w:eastAsia="바탕" w:hAnsi="Times" w:cs="Times"/>
          <w:iCs/>
          <w:lang w:val="en-GB"/>
        </w:rPr>
        <w:t>Phone No.: +82-2-3290-3665</w:t>
      </w:r>
    </w:p>
    <w:p w14:paraId="4CECE74F" w14:textId="77777777" w:rsidR="00C3455A" w:rsidRDefault="00C3455A" w:rsidP="00C3455A">
      <w:pPr>
        <w:wordWrap/>
        <w:jc w:val="left"/>
        <w:rPr>
          <w:rFonts w:ascii="Times" w:eastAsia="바탕" w:hAnsi="Times" w:cs="Times"/>
          <w:iCs/>
          <w:lang w:val="en-GB"/>
        </w:rPr>
      </w:pPr>
      <w:r w:rsidRPr="001038D2">
        <w:rPr>
          <w:rFonts w:ascii="Times" w:eastAsia="바탕" w:hAnsi="Times" w:cs="Times"/>
          <w:iCs/>
          <w:lang w:val="en-GB"/>
        </w:rPr>
        <w:t>Fax. No.: +82-2-3290-3791</w:t>
      </w:r>
    </w:p>
    <w:p w14:paraId="6DD84B6E" w14:textId="77777777" w:rsidR="0054073F" w:rsidRDefault="0054073F" w:rsidP="0054073F">
      <w:pPr>
        <w:rPr>
          <w:rFonts w:ascii="Arial" w:eastAsia="나눔명조" w:hAnsi="Arial" w:cs="Arial"/>
          <w:b/>
          <w:sz w:val="22"/>
          <w:lang w:val="en-GB"/>
        </w:rPr>
      </w:pPr>
    </w:p>
    <w:p w14:paraId="1C9DF168" w14:textId="5D1BD238" w:rsidR="00D70F70" w:rsidRDefault="0035186D" w:rsidP="00D70F70">
      <w:pPr>
        <w:jc w:val="center"/>
        <w:rPr>
          <w:rFonts w:ascii="Times" w:eastAsia="나눔명조" w:hAnsi="Times" w:cs="Times"/>
          <w:lang w:val="en-GB"/>
        </w:rPr>
      </w:pPr>
      <w:r>
        <w:rPr>
          <w:noProof/>
        </w:rPr>
        <w:drawing>
          <wp:inline distT="0" distB="0" distL="0" distR="0" wp14:anchorId="0F5C9DD7" wp14:editId="6CD53AD2">
            <wp:extent cx="3962400" cy="2655502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972623" cy="26623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42DA73" w14:textId="08C47868" w:rsidR="00D70F70" w:rsidRPr="00030F8E" w:rsidRDefault="00D70F70" w:rsidP="00D70F70">
      <w:pPr>
        <w:jc w:val="center"/>
        <w:rPr>
          <w:rFonts w:ascii="Times" w:eastAsia="나눔명조" w:hAnsi="Times" w:cs="Times"/>
          <w:lang w:val="en-GB"/>
        </w:rPr>
      </w:pPr>
      <w:r w:rsidRPr="00030F8E">
        <w:rPr>
          <w:rFonts w:ascii="Times" w:eastAsia="나눔명조" w:hAnsi="Times" w:cs="Times"/>
          <w:b/>
          <w:lang w:val="en-GB"/>
        </w:rPr>
        <w:t>Supplementary Figure S1</w:t>
      </w:r>
      <w:r w:rsidRPr="00030F8E">
        <w:rPr>
          <w:rFonts w:ascii="Times" w:eastAsia="나눔명조" w:hAnsi="Times" w:cs="Times"/>
          <w:lang w:val="en-GB"/>
        </w:rPr>
        <w:t xml:space="preserve">. The structure and detailed RNRs information of FDTD simulation </w:t>
      </w:r>
    </w:p>
    <w:p w14:paraId="09C36C69" w14:textId="53CB8A07" w:rsidR="00D70F70" w:rsidRPr="00030F8E" w:rsidRDefault="003A6F7E" w:rsidP="00D70F70">
      <w:pPr>
        <w:rPr>
          <w:rFonts w:ascii="Times" w:eastAsia="나눔명조" w:hAnsi="Times" w:cs="Times"/>
          <w:lang w:val="en-GB"/>
        </w:rPr>
      </w:pPr>
      <w:r w:rsidRPr="00030F8E">
        <w:rPr>
          <w:rFonts w:ascii="Times" w:eastAsia="나눔명조" w:hAnsi="Times" w:cs="Times"/>
          <w:lang w:val="en-GB"/>
        </w:rPr>
        <w:t>-</w:t>
      </w:r>
      <w:r w:rsidR="00D70F70" w:rsidRPr="00030F8E">
        <w:rPr>
          <w:rFonts w:ascii="Times" w:eastAsia="나눔명조" w:hAnsi="Times" w:cs="Times"/>
          <w:lang w:val="en-GB"/>
        </w:rPr>
        <w:t xml:space="preserve"> </w:t>
      </w:r>
      <w:r w:rsidR="00AD1835">
        <w:rPr>
          <w:rFonts w:ascii="Times" w:eastAsia="나눔명조" w:hAnsi="Times" w:cs="Times"/>
          <w:lang w:val="en-GB"/>
        </w:rPr>
        <w:t>The b</w:t>
      </w:r>
      <w:r w:rsidR="00D70F70" w:rsidRPr="00030F8E">
        <w:rPr>
          <w:rFonts w:ascii="Times" w:eastAsia="나눔명조" w:hAnsi="Times" w:cs="Times"/>
          <w:lang w:val="en-GB"/>
        </w:rPr>
        <w:t xml:space="preserve">oundary conditions for the simulation were set as a </w:t>
      </w:r>
      <w:r w:rsidR="00AD1835">
        <w:rPr>
          <w:rFonts w:ascii="Times" w:eastAsia="나눔명조" w:hAnsi="Times" w:cs="Times"/>
          <w:lang w:val="en-GB"/>
        </w:rPr>
        <w:t xml:space="preserve">optically </w:t>
      </w:r>
      <w:r w:rsidR="00D70F70" w:rsidRPr="00030F8E">
        <w:rPr>
          <w:rFonts w:ascii="Times" w:eastAsia="나눔명조" w:hAnsi="Times" w:cs="Times"/>
          <w:lang w:val="en-GB"/>
        </w:rPr>
        <w:t>perfect matched layer to avoid the reflection of electromagnetic waves at the edges of the structure on all sides</w:t>
      </w:r>
      <w:r w:rsidR="00AD1835">
        <w:rPr>
          <w:rFonts w:ascii="Times" w:eastAsia="나눔명조" w:hAnsi="Times" w:cs="Times"/>
          <w:lang w:val="en-GB"/>
        </w:rPr>
        <w:t>,</w:t>
      </w:r>
      <w:r w:rsidR="00D70F70" w:rsidRPr="00030F8E">
        <w:rPr>
          <w:rFonts w:ascii="Times" w:eastAsia="나눔명조" w:hAnsi="Times" w:cs="Times"/>
          <w:lang w:val="en-GB"/>
        </w:rPr>
        <w:t xml:space="preserve"> except for the metal cathode layer (Al).</w:t>
      </w:r>
    </w:p>
    <w:p w14:paraId="2922AAB9" w14:textId="3C956D0D" w:rsidR="00D70F70" w:rsidRPr="00030F8E" w:rsidRDefault="003A6F7E" w:rsidP="00D70F70">
      <w:pPr>
        <w:rPr>
          <w:rFonts w:ascii="Times" w:eastAsia="나눔명조" w:hAnsi="Times" w:cs="Times"/>
          <w:lang w:val="en-GB"/>
        </w:rPr>
      </w:pPr>
      <w:r w:rsidRPr="00030F8E">
        <w:rPr>
          <w:rFonts w:ascii="Times" w:eastAsia="나눔명조" w:hAnsi="Times" w:cs="Times"/>
          <w:lang w:val="en-GB"/>
        </w:rPr>
        <w:t>-</w:t>
      </w:r>
      <w:r w:rsidR="00D70F70" w:rsidRPr="00030F8E">
        <w:rPr>
          <w:rFonts w:ascii="Times" w:eastAsia="나눔명조" w:hAnsi="Times" w:cs="Times"/>
          <w:lang w:val="en-GB"/>
        </w:rPr>
        <w:t xml:space="preserve"> The height</w:t>
      </w:r>
      <w:r w:rsidR="00FB672D">
        <w:rPr>
          <w:rFonts w:ascii="Times" w:eastAsia="나눔명조" w:hAnsi="Times" w:cs="Times"/>
          <w:lang w:val="en-GB"/>
        </w:rPr>
        <w:t>s</w:t>
      </w:r>
      <w:r w:rsidR="00D70F70" w:rsidRPr="00030F8E">
        <w:rPr>
          <w:rFonts w:ascii="Times" w:eastAsia="나눔명조" w:hAnsi="Times" w:cs="Times"/>
          <w:lang w:val="en-GB"/>
        </w:rPr>
        <w:t xml:space="preserve"> of RNRs </w:t>
      </w:r>
      <w:r w:rsidR="00F2301C">
        <w:rPr>
          <w:rFonts w:ascii="Times" w:eastAsia="나눔명조" w:hAnsi="Times" w:cs="Times"/>
          <w:lang w:val="en-GB"/>
        </w:rPr>
        <w:t xml:space="preserve">considered </w:t>
      </w:r>
      <w:r w:rsidR="00B77316">
        <w:rPr>
          <w:rFonts w:ascii="Times" w:eastAsia="나눔명조" w:hAnsi="Times" w:cs="Times"/>
          <w:lang w:val="en-GB"/>
        </w:rPr>
        <w:t>were</w:t>
      </w:r>
      <w:r w:rsidR="00D70F70" w:rsidRPr="00030F8E">
        <w:rPr>
          <w:rFonts w:ascii="Times" w:eastAsia="나눔명조" w:hAnsi="Times" w:cs="Times"/>
          <w:lang w:val="en-GB"/>
        </w:rPr>
        <w:t xml:space="preserve"> applied 1000, 1100, 1200nm. The </w:t>
      </w:r>
      <w:r w:rsidR="009D1274">
        <w:rPr>
          <w:rFonts w:ascii="Times" w:eastAsia="나눔명조" w:hAnsi="Times" w:cs="Times"/>
          <w:lang w:val="en-GB"/>
        </w:rPr>
        <w:t>w</w:t>
      </w:r>
      <w:r w:rsidR="00D70F70" w:rsidRPr="00030F8E">
        <w:rPr>
          <w:rFonts w:ascii="Times" w:eastAsia="나눔명조" w:hAnsi="Times" w:cs="Times"/>
          <w:lang w:val="en-GB"/>
        </w:rPr>
        <w:t>idth</w:t>
      </w:r>
      <w:r w:rsidR="009D1274">
        <w:rPr>
          <w:rFonts w:ascii="Times" w:eastAsia="나눔명조" w:hAnsi="Times" w:cs="Times"/>
          <w:lang w:val="en-GB"/>
        </w:rPr>
        <w:t>s</w:t>
      </w:r>
      <w:r w:rsidR="00D70F70" w:rsidRPr="00030F8E">
        <w:rPr>
          <w:rFonts w:ascii="Times" w:eastAsia="나눔명조" w:hAnsi="Times" w:cs="Times"/>
          <w:lang w:val="en-GB"/>
        </w:rPr>
        <w:t xml:space="preserve"> of RNRs w</w:t>
      </w:r>
      <w:r w:rsidR="009D1274">
        <w:rPr>
          <w:rFonts w:ascii="Times" w:eastAsia="나눔명조" w:hAnsi="Times" w:cs="Times"/>
          <w:lang w:val="en-GB"/>
        </w:rPr>
        <w:t>ere</w:t>
      </w:r>
      <w:r w:rsidR="00D70F70" w:rsidRPr="00030F8E">
        <w:rPr>
          <w:rFonts w:ascii="Times" w:eastAsia="나눔명조" w:hAnsi="Times" w:cs="Times"/>
          <w:lang w:val="en-GB"/>
        </w:rPr>
        <w:t xml:space="preserve"> 50, 100, 150nm. The distance between closest rod</w:t>
      </w:r>
      <w:r w:rsidR="009D1274">
        <w:rPr>
          <w:rFonts w:ascii="Times" w:eastAsia="나눔명조" w:hAnsi="Times" w:cs="Times"/>
          <w:lang w:val="en-GB"/>
        </w:rPr>
        <w:t>s</w:t>
      </w:r>
      <w:r w:rsidR="00D70F70" w:rsidRPr="00030F8E">
        <w:rPr>
          <w:rFonts w:ascii="Times" w:eastAsia="나눔명조" w:hAnsi="Times" w:cs="Times"/>
          <w:lang w:val="en-GB"/>
        </w:rPr>
        <w:t xml:space="preserve"> was </w:t>
      </w:r>
      <w:r w:rsidR="009D1274">
        <w:rPr>
          <w:rFonts w:ascii="Times" w:eastAsia="나눔명조" w:hAnsi="Times" w:cs="Times"/>
          <w:lang w:val="en-GB"/>
        </w:rPr>
        <w:t xml:space="preserve">between </w:t>
      </w:r>
      <w:r w:rsidR="00D70F70" w:rsidRPr="00030F8E">
        <w:rPr>
          <w:rFonts w:ascii="Times" w:eastAsia="나눔명조" w:hAnsi="Times" w:cs="Times"/>
          <w:lang w:val="en-GB"/>
        </w:rPr>
        <w:t xml:space="preserve">350nm </w:t>
      </w:r>
      <w:r w:rsidR="009D1274">
        <w:rPr>
          <w:rFonts w:ascii="Times" w:eastAsia="나눔명조" w:hAnsi="Times" w:cs="Times"/>
          <w:lang w:val="en-GB"/>
        </w:rPr>
        <w:t>and</w:t>
      </w:r>
      <w:bookmarkStart w:id="0" w:name="_GoBack"/>
      <w:bookmarkEnd w:id="0"/>
      <w:r w:rsidR="00D70F70" w:rsidRPr="00030F8E">
        <w:rPr>
          <w:rFonts w:ascii="Times" w:eastAsia="나눔명조" w:hAnsi="Times" w:cs="Times"/>
          <w:lang w:val="en-GB"/>
        </w:rPr>
        <w:t xml:space="preserve"> 450nm.</w:t>
      </w:r>
    </w:p>
    <w:p w14:paraId="31FC45FD" w14:textId="77880F40" w:rsidR="00D70F70" w:rsidRPr="00030F8E" w:rsidRDefault="00030F8E" w:rsidP="00D70F70">
      <w:pPr>
        <w:rPr>
          <w:rFonts w:ascii="Times" w:eastAsia="나눔명조" w:hAnsi="Times" w:cs="Times"/>
          <w:lang w:val="en-GB"/>
        </w:rPr>
      </w:pPr>
      <w:r w:rsidRPr="00030F8E">
        <w:rPr>
          <w:rFonts w:ascii="Times" w:eastAsia="나눔명조" w:hAnsi="Times" w:cs="Times"/>
          <w:lang w:val="en-GB"/>
        </w:rPr>
        <w:t>-</w:t>
      </w:r>
      <w:r w:rsidR="00D70F70" w:rsidRPr="00030F8E">
        <w:rPr>
          <w:rFonts w:ascii="Times" w:eastAsia="나눔명조" w:hAnsi="Times" w:cs="Times"/>
          <w:lang w:val="en-GB"/>
        </w:rPr>
        <w:t xml:space="preserve"> The FDTD </w:t>
      </w:r>
      <w:r w:rsidR="00D70F70" w:rsidRPr="00030F8E">
        <w:rPr>
          <w:rFonts w:ascii="Times" w:eastAsia="나눔명조" w:hAnsi="Times" w:cs="Times" w:hint="eastAsia"/>
          <w:lang w:val="en-GB"/>
        </w:rPr>
        <w:t xml:space="preserve">size was x = </w:t>
      </w:r>
      <w:r w:rsidR="00D70F70" w:rsidRPr="00030F8E">
        <w:rPr>
          <w:rFonts w:ascii="Times" w:eastAsia="나눔명조" w:hAnsi="Times" w:cs="Times"/>
          <w:lang w:val="en-GB"/>
        </w:rPr>
        <w:t>10</w:t>
      </w:r>
      <w:r w:rsidR="00D70F70" w:rsidRPr="00030F8E">
        <w:rPr>
          <w:rFonts w:ascii="Times" w:eastAsia="나눔명조" w:hAnsi="Times" w:cs="Times" w:hint="eastAsia"/>
          <w:lang w:val="en-GB"/>
        </w:rPr>
        <w:t>㎛</w:t>
      </w:r>
      <w:r w:rsidR="00D70F70" w:rsidRPr="00030F8E">
        <w:rPr>
          <w:rFonts w:ascii="Times" w:eastAsia="나눔명조" w:hAnsi="Times" w:cs="Times" w:hint="eastAsia"/>
          <w:lang w:val="en-GB"/>
        </w:rPr>
        <w:t>, y = 5.5</w:t>
      </w:r>
      <w:r w:rsidR="00D70F70" w:rsidRPr="00030F8E">
        <w:rPr>
          <w:rFonts w:ascii="Times" w:eastAsia="나눔명조" w:hAnsi="Times" w:cs="Times" w:hint="eastAsia"/>
          <w:lang w:val="en-GB"/>
        </w:rPr>
        <w:t>㎛</w:t>
      </w:r>
      <w:r w:rsidR="00D70F70" w:rsidRPr="00030F8E">
        <w:rPr>
          <w:rFonts w:ascii="Times" w:eastAsia="나눔명조" w:hAnsi="Times" w:cs="Times" w:hint="eastAsia"/>
          <w:lang w:val="en-GB"/>
        </w:rPr>
        <w:t xml:space="preserve">. </w:t>
      </w:r>
      <w:r w:rsidR="00D70F70" w:rsidRPr="00030F8E">
        <w:rPr>
          <w:rFonts w:ascii="Times" w:eastAsia="나눔명조" w:hAnsi="Times" w:cs="Times"/>
          <w:lang w:val="en-GB"/>
        </w:rPr>
        <w:t>Mesh size was applied at x = 8nm, y = 15nm.</w:t>
      </w:r>
    </w:p>
    <w:p w14:paraId="50CB26D7" w14:textId="77777777" w:rsidR="00D70F70" w:rsidRPr="00D70F70" w:rsidRDefault="00D70F70" w:rsidP="0054073F">
      <w:pPr>
        <w:rPr>
          <w:rFonts w:ascii="Arial" w:eastAsia="나눔명조" w:hAnsi="Arial" w:cs="Arial"/>
          <w:b/>
          <w:sz w:val="22"/>
          <w:lang w:val="en-GB"/>
        </w:rPr>
      </w:pPr>
    </w:p>
    <w:p w14:paraId="1DD2A12A" w14:textId="75DCC1D4" w:rsidR="0054073F" w:rsidRPr="00917492" w:rsidRDefault="00304478" w:rsidP="0054073F">
      <w:pPr>
        <w:jc w:val="center"/>
        <w:rPr>
          <w:rFonts w:ascii="Times" w:eastAsia="나눔명조" w:hAnsi="Times" w:cs="Times"/>
          <w:lang w:val="en-GB"/>
        </w:rPr>
      </w:pPr>
      <w:r w:rsidRPr="00304478">
        <w:rPr>
          <w:rFonts w:ascii="Times" w:eastAsia="나눔명조" w:hAnsi="Times" w:cs="Times"/>
          <w:noProof/>
        </w:rPr>
        <w:drawing>
          <wp:inline distT="0" distB="0" distL="0" distR="0" wp14:anchorId="3104D196" wp14:editId="0512406D">
            <wp:extent cx="4762897" cy="3547872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797398" cy="35735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7D98CF" w14:textId="1CC8A144" w:rsidR="0054073F" w:rsidRDefault="0054073F" w:rsidP="0054073F">
      <w:pPr>
        <w:jc w:val="center"/>
        <w:rPr>
          <w:rFonts w:ascii="Times" w:eastAsia="나눔명조" w:hAnsi="Times" w:cs="Times"/>
          <w:lang w:val="en-GB"/>
        </w:rPr>
      </w:pPr>
      <w:r w:rsidRPr="00917492">
        <w:rPr>
          <w:rFonts w:ascii="Times" w:eastAsia="나눔명조" w:hAnsi="Times" w:cs="Times"/>
          <w:b/>
          <w:lang w:val="en-GB"/>
        </w:rPr>
        <w:t>Supplementary Figure S</w:t>
      </w:r>
      <w:r w:rsidR="00D70F70">
        <w:rPr>
          <w:rFonts w:ascii="Times" w:eastAsia="나눔명조" w:hAnsi="Times" w:cs="Times"/>
          <w:b/>
          <w:lang w:val="en-GB"/>
        </w:rPr>
        <w:t>2</w:t>
      </w:r>
      <w:r w:rsidRPr="00917492">
        <w:rPr>
          <w:rFonts w:ascii="Times" w:eastAsia="나눔명조" w:hAnsi="Times" w:cs="Times"/>
          <w:lang w:val="en-GB"/>
        </w:rPr>
        <w:t xml:space="preserve">. Scanning electron </w:t>
      </w:r>
      <w:r w:rsidR="009F1DD4" w:rsidRPr="00917492">
        <w:rPr>
          <w:rFonts w:ascii="Times" w:eastAsia="나눔명조" w:hAnsi="Times" w:cs="Times"/>
          <w:lang w:val="en-GB"/>
        </w:rPr>
        <w:t>microscopy plane-</w:t>
      </w:r>
      <w:r w:rsidRPr="00917492">
        <w:rPr>
          <w:rFonts w:ascii="Times" w:eastAsia="나눔명조" w:hAnsi="Times" w:cs="Times"/>
          <w:lang w:val="en-GB"/>
        </w:rPr>
        <w:t>view images of random nanoscale rods (RNRs) with different plasma etching condition</w:t>
      </w:r>
      <w:r w:rsidR="009F1DD4" w:rsidRPr="00917492">
        <w:rPr>
          <w:rFonts w:ascii="Times" w:eastAsia="나눔명조" w:hAnsi="Times" w:cs="Times"/>
          <w:lang w:val="en-GB"/>
        </w:rPr>
        <w:t>s</w:t>
      </w:r>
      <w:r w:rsidRPr="00917492">
        <w:rPr>
          <w:rFonts w:ascii="Times" w:eastAsia="나눔명조" w:hAnsi="Times" w:cs="Times"/>
          <w:lang w:val="en-GB"/>
        </w:rPr>
        <w:t>: (a) RNRs 1, (b) RNRs 2, (c) RNRs 3, and (</w:t>
      </w:r>
      <w:r w:rsidR="005F2ECE" w:rsidRPr="00917492">
        <w:rPr>
          <w:rFonts w:ascii="Times" w:eastAsia="나눔명조" w:hAnsi="Times" w:cs="Times"/>
          <w:lang w:val="en-GB"/>
        </w:rPr>
        <w:t>d</w:t>
      </w:r>
      <w:r w:rsidRPr="00917492">
        <w:rPr>
          <w:rFonts w:ascii="Times" w:eastAsia="나눔명조" w:hAnsi="Times" w:cs="Times"/>
          <w:lang w:val="en-GB"/>
        </w:rPr>
        <w:t>) RNRs 4.</w:t>
      </w:r>
    </w:p>
    <w:p w14:paraId="3D4EDED8" w14:textId="77777777" w:rsidR="001F0942" w:rsidRDefault="001F0942" w:rsidP="0054073F">
      <w:pPr>
        <w:jc w:val="center"/>
        <w:rPr>
          <w:rFonts w:ascii="Times" w:eastAsia="나눔명조" w:hAnsi="Times" w:cs="Times"/>
          <w:lang w:val="en-GB"/>
        </w:rPr>
      </w:pPr>
    </w:p>
    <w:p w14:paraId="0F0D8CA6" w14:textId="619D2737" w:rsidR="002A6087" w:rsidRDefault="00030F8E" w:rsidP="0054073F">
      <w:pPr>
        <w:jc w:val="center"/>
        <w:rPr>
          <w:rFonts w:ascii="Times" w:eastAsia="나눔명조" w:hAnsi="Times" w:cs="Times"/>
          <w:lang w:val="en-GB"/>
        </w:rPr>
      </w:pPr>
      <w:r w:rsidRPr="00030F8E">
        <w:rPr>
          <w:rFonts w:ascii="Times" w:eastAsia="나눔명조" w:hAnsi="Times" w:cs="Times"/>
          <w:noProof/>
        </w:rPr>
        <w:drawing>
          <wp:inline distT="0" distB="0" distL="0" distR="0" wp14:anchorId="64F64477" wp14:editId="23EFC95D">
            <wp:extent cx="5731510" cy="1610995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610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6BAEB5" w14:textId="25D372CB" w:rsidR="002A6087" w:rsidRDefault="002A6087" w:rsidP="002A6087">
      <w:pPr>
        <w:jc w:val="center"/>
        <w:rPr>
          <w:rFonts w:ascii="Times" w:eastAsia="나눔명조" w:hAnsi="Times" w:cs="Times"/>
          <w:lang w:val="en-GB"/>
        </w:rPr>
      </w:pPr>
      <w:r w:rsidRPr="00917492">
        <w:rPr>
          <w:rFonts w:ascii="Times" w:eastAsia="나눔명조" w:hAnsi="Times" w:cs="Times"/>
          <w:b/>
          <w:lang w:val="en-GB"/>
        </w:rPr>
        <w:t>Supplementary Figure S</w:t>
      </w:r>
      <w:r>
        <w:rPr>
          <w:rFonts w:ascii="Times" w:eastAsia="나눔명조" w:hAnsi="Times" w:cs="Times"/>
          <w:b/>
          <w:lang w:val="en-GB"/>
        </w:rPr>
        <w:t>3</w:t>
      </w:r>
      <w:r w:rsidRPr="00917492">
        <w:rPr>
          <w:rFonts w:ascii="Times" w:eastAsia="나눔명조" w:hAnsi="Times" w:cs="Times"/>
          <w:lang w:val="en-GB"/>
        </w:rPr>
        <w:t>. EL characteristics of the OLEDs with RNRs</w:t>
      </w:r>
      <w:r>
        <w:rPr>
          <w:rFonts w:ascii="Times" w:eastAsia="나눔명조" w:hAnsi="Times" w:cs="Times"/>
          <w:lang w:val="en-GB"/>
        </w:rPr>
        <w:t xml:space="preserve"> 2, without RNRs (Reference) and with Unpatterned SU-8</w:t>
      </w:r>
      <w:r w:rsidRPr="00917492">
        <w:rPr>
          <w:rFonts w:ascii="Times" w:eastAsia="나눔명조" w:hAnsi="Times" w:cs="Times"/>
          <w:lang w:val="en-GB"/>
        </w:rPr>
        <w:t xml:space="preserve">: </w:t>
      </w:r>
      <w:r>
        <w:rPr>
          <w:rFonts w:ascii="Times" w:eastAsia="나눔명조" w:hAnsi="Times" w:cs="Times"/>
          <w:lang w:val="en-GB"/>
        </w:rPr>
        <w:t>(</w:t>
      </w:r>
      <w:r w:rsidRPr="00917492">
        <w:rPr>
          <w:rFonts w:ascii="Times" w:eastAsia="나눔명조" w:hAnsi="Times" w:cs="Times"/>
          <w:lang w:val="en-GB"/>
        </w:rPr>
        <w:t xml:space="preserve">a) J-V and V-L characteristics, </w:t>
      </w:r>
      <w:r>
        <w:rPr>
          <w:rFonts w:ascii="Times" w:eastAsia="나눔명조" w:hAnsi="Times" w:cs="Times"/>
          <w:lang w:val="en-GB"/>
        </w:rPr>
        <w:t>(</w:t>
      </w:r>
      <w:r w:rsidRPr="00917492">
        <w:rPr>
          <w:rFonts w:ascii="Times" w:eastAsia="나눔명조" w:hAnsi="Times" w:cs="Times"/>
          <w:lang w:val="en-GB"/>
        </w:rPr>
        <w:t xml:space="preserve">b) external quantum efficiency as a function of current density, and </w:t>
      </w:r>
      <w:r>
        <w:rPr>
          <w:rFonts w:ascii="Times" w:eastAsia="나눔명조" w:hAnsi="Times" w:cs="Times"/>
          <w:lang w:val="en-GB"/>
        </w:rPr>
        <w:t>(</w:t>
      </w:r>
      <w:r w:rsidRPr="00917492">
        <w:rPr>
          <w:rFonts w:ascii="Times" w:eastAsia="나눔명조" w:hAnsi="Times" w:cs="Times"/>
          <w:lang w:val="en-GB"/>
        </w:rPr>
        <w:t>c) current and power efficiencies as functions of luminance.</w:t>
      </w:r>
    </w:p>
    <w:p w14:paraId="0BE726F9" w14:textId="5D3A9383" w:rsidR="002A6087" w:rsidRDefault="00C96F61" w:rsidP="0054073F">
      <w:pPr>
        <w:jc w:val="center"/>
        <w:rPr>
          <w:rFonts w:ascii="Times" w:eastAsia="나눔명조" w:hAnsi="Times" w:cs="Times"/>
          <w:lang w:val="en-GB"/>
        </w:rPr>
      </w:pPr>
      <w:r>
        <w:rPr>
          <w:noProof/>
        </w:rPr>
        <w:lastRenderedPageBreak/>
        <w:drawing>
          <wp:inline distT="0" distB="0" distL="0" distR="0" wp14:anchorId="2B39F6D0" wp14:editId="7B3ABCD2">
            <wp:extent cx="3626803" cy="2636322"/>
            <wp:effectExtent l="0" t="0" r="0" b="0"/>
            <wp:docPr id="24" name="그림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661366" cy="26614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F8ECFC" w14:textId="2B7FE941" w:rsidR="00C96F61" w:rsidRPr="00917492" w:rsidRDefault="00C96F61" w:rsidP="00C96F61">
      <w:pPr>
        <w:jc w:val="center"/>
        <w:rPr>
          <w:rFonts w:ascii="Times" w:eastAsia="나눔명조" w:hAnsi="Times" w:cs="Times"/>
          <w:lang w:val="en-GB"/>
        </w:rPr>
      </w:pPr>
      <w:r w:rsidRPr="00030F8E">
        <w:rPr>
          <w:rFonts w:ascii="Times" w:eastAsia="나눔명조" w:hAnsi="Times" w:cs="Times"/>
          <w:b/>
          <w:lang w:val="en-GB"/>
        </w:rPr>
        <w:t>Supplementary Figure S4</w:t>
      </w:r>
      <w:r w:rsidRPr="00030F8E">
        <w:rPr>
          <w:rFonts w:ascii="Times" w:eastAsia="나눔명조" w:hAnsi="Times" w:cs="Times"/>
          <w:lang w:val="en-GB"/>
        </w:rPr>
        <w:t>.</w:t>
      </w:r>
      <w:r w:rsidRPr="00917492">
        <w:rPr>
          <w:rFonts w:ascii="Times" w:eastAsia="나눔명조" w:hAnsi="Times" w:cs="Times"/>
          <w:lang w:val="en-GB"/>
        </w:rPr>
        <w:t xml:space="preserve"> Normalized angular luminance distribution of OLEDs operating at 7 mA from 0° to 70°.</w:t>
      </w:r>
    </w:p>
    <w:p w14:paraId="618819A6" w14:textId="77777777" w:rsidR="00C96F61" w:rsidRPr="00C96F61" w:rsidRDefault="00C96F61" w:rsidP="0054073F">
      <w:pPr>
        <w:jc w:val="center"/>
        <w:rPr>
          <w:rFonts w:ascii="Times" w:eastAsia="나눔명조" w:hAnsi="Times" w:cs="Times"/>
          <w:lang w:val="en-GB"/>
        </w:rPr>
      </w:pPr>
    </w:p>
    <w:p w14:paraId="50B0FD0F" w14:textId="6BB790C9" w:rsidR="0054073F" w:rsidRPr="00917492" w:rsidRDefault="00746EEB" w:rsidP="0054073F">
      <w:pPr>
        <w:jc w:val="center"/>
        <w:rPr>
          <w:rFonts w:ascii="Times" w:eastAsia="나눔명조" w:hAnsi="Times" w:cs="Times"/>
          <w:lang w:val="en-GB"/>
        </w:rPr>
      </w:pPr>
      <w:r w:rsidRPr="00746EEB">
        <w:rPr>
          <w:rFonts w:ascii="Times" w:eastAsia="나눔명조" w:hAnsi="Times" w:cs="Times"/>
          <w:noProof/>
        </w:rPr>
        <w:drawing>
          <wp:inline distT="0" distB="0" distL="0" distR="0" wp14:anchorId="7C3A4F60" wp14:editId="39A9B47A">
            <wp:extent cx="5731510" cy="2359025"/>
            <wp:effectExtent l="0" t="0" r="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59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FA06AE" w14:textId="4DD807E8" w:rsidR="006014B7" w:rsidRPr="006014B7" w:rsidRDefault="0054073F" w:rsidP="006014B7">
      <w:pPr>
        <w:jc w:val="center"/>
        <w:rPr>
          <w:rFonts w:ascii="Times" w:eastAsia="나눔명조" w:hAnsi="Times" w:cs="Times"/>
          <w:lang w:val="en-GB"/>
        </w:rPr>
      </w:pPr>
      <w:r w:rsidRPr="00917492">
        <w:rPr>
          <w:rFonts w:ascii="Times" w:eastAsia="나눔명조" w:hAnsi="Times" w:cs="Times"/>
          <w:b/>
          <w:lang w:val="en-GB"/>
        </w:rPr>
        <w:t>Supplementary Figure S</w:t>
      </w:r>
      <w:r w:rsidR="00C96F61">
        <w:rPr>
          <w:rFonts w:ascii="Times" w:eastAsia="나눔명조" w:hAnsi="Times" w:cs="Times"/>
          <w:b/>
          <w:lang w:val="en-GB"/>
        </w:rPr>
        <w:t>5</w:t>
      </w:r>
      <w:r w:rsidRPr="00917492">
        <w:rPr>
          <w:rFonts w:ascii="Times" w:eastAsia="나눔명조" w:hAnsi="Times" w:cs="Times"/>
          <w:lang w:val="en-GB"/>
        </w:rPr>
        <w:t xml:space="preserve">. </w:t>
      </w:r>
      <w:r w:rsidR="009F1DD4" w:rsidRPr="00917492">
        <w:rPr>
          <w:rFonts w:ascii="Times" w:eastAsia="나눔명조" w:hAnsi="Times" w:cs="Times"/>
          <w:lang w:val="en-GB"/>
        </w:rPr>
        <w:t>Viewing-angle-</w:t>
      </w:r>
      <w:r w:rsidRPr="00917492">
        <w:rPr>
          <w:rFonts w:ascii="Times" w:eastAsia="나눔명조" w:hAnsi="Times" w:cs="Times"/>
          <w:lang w:val="en-GB"/>
        </w:rPr>
        <w:t xml:space="preserve">dependent </w:t>
      </w:r>
      <w:r w:rsidR="0027092C">
        <w:rPr>
          <w:rFonts w:ascii="Times" w:eastAsia="나눔명조" w:hAnsi="Times" w:cs="Times"/>
          <w:lang w:val="en-GB"/>
        </w:rPr>
        <w:t xml:space="preserve">colour coordinates </w:t>
      </w:r>
      <w:r w:rsidR="0027092C" w:rsidRPr="00917492">
        <w:rPr>
          <w:rFonts w:ascii="Times" w:eastAsia="나눔명조" w:hAnsi="Times" w:cs="Times"/>
          <w:lang w:val="en-GB"/>
        </w:rPr>
        <w:t xml:space="preserve">of </w:t>
      </w:r>
      <w:r w:rsidR="0027092C">
        <w:rPr>
          <w:rFonts w:ascii="Times" w:eastAsia="나눔명조" w:hAnsi="Times" w:cs="Times"/>
          <w:lang w:val="en-GB"/>
        </w:rPr>
        <w:t>green phosphorescent</w:t>
      </w:r>
      <w:r w:rsidR="0027092C" w:rsidRPr="00917492">
        <w:rPr>
          <w:rFonts w:ascii="Times" w:eastAsia="나눔명조" w:hAnsi="Times" w:cs="Times"/>
          <w:lang w:val="en-GB"/>
        </w:rPr>
        <w:t xml:space="preserve"> OLEDs</w:t>
      </w:r>
      <w:r w:rsidR="0027092C">
        <w:rPr>
          <w:rFonts w:ascii="Times" w:eastAsia="나눔명조" w:hAnsi="Times" w:cs="Times"/>
          <w:lang w:val="en-GB"/>
        </w:rPr>
        <w:t xml:space="preserve"> in CIE 1931</w:t>
      </w:r>
      <w:r w:rsidRPr="00917492">
        <w:rPr>
          <w:rFonts w:ascii="Times" w:eastAsia="나눔명조" w:hAnsi="Times" w:cs="Times"/>
          <w:lang w:val="en-GB"/>
        </w:rPr>
        <w:t xml:space="preserve"> of OLEDs </w:t>
      </w:r>
      <w:r w:rsidR="009F1DD4" w:rsidRPr="00917492">
        <w:rPr>
          <w:rFonts w:ascii="Times" w:eastAsia="나눔명조" w:hAnsi="Times" w:cs="Times"/>
          <w:lang w:val="en-GB"/>
        </w:rPr>
        <w:t xml:space="preserve">(a) </w:t>
      </w:r>
      <w:r w:rsidR="004A577B">
        <w:rPr>
          <w:rFonts w:ascii="Times" w:eastAsia="나눔명조" w:hAnsi="Times" w:cs="Times"/>
          <w:lang w:val="en-GB"/>
        </w:rPr>
        <w:t>x</w:t>
      </w:r>
      <w:r w:rsidR="004A577B" w:rsidRPr="00917492">
        <w:rPr>
          <w:rFonts w:ascii="Times" w:eastAsia="나눔명조" w:hAnsi="Times" w:cs="Times"/>
          <w:lang w:val="en-GB"/>
        </w:rPr>
        <w:t xml:space="preserve"> </w:t>
      </w:r>
      <w:r w:rsidRPr="00917492">
        <w:rPr>
          <w:rFonts w:ascii="Times" w:eastAsia="나눔명조" w:hAnsi="Times" w:cs="Times"/>
          <w:lang w:val="en-GB"/>
        </w:rPr>
        <w:t xml:space="preserve">and </w:t>
      </w:r>
      <w:r w:rsidR="009F1DD4" w:rsidRPr="00917492">
        <w:rPr>
          <w:rFonts w:ascii="Times" w:eastAsia="나눔명조" w:hAnsi="Times" w:cs="Times"/>
          <w:lang w:val="en-GB"/>
        </w:rPr>
        <w:t xml:space="preserve">(b) </w:t>
      </w:r>
      <w:r w:rsidR="004A577B">
        <w:rPr>
          <w:rFonts w:ascii="Times" w:eastAsia="나눔명조" w:hAnsi="Times" w:cs="Times"/>
          <w:lang w:val="en-GB"/>
        </w:rPr>
        <w:t>y</w:t>
      </w:r>
    </w:p>
    <w:sectPr w:rsidR="006014B7" w:rsidRPr="006014B7" w:rsidSect="000E055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DEFCBDC" w16cid:durableId="1EC3A5F8"/>
  <w16cid:commentId w16cid:paraId="5203D3AC" w16cid:durableId="1EC3A5F9"/>
  <w16cid:commentId w16cid:paraId="378DA027" w16cid:durableId="1EC3A76A"/>
  <w16cid:commentId w16cid:paraId="50CE33BE" w16cid:durableId="1EC3B798"/>
  <w16cid:commentId w16cid:paraId="77F2AD78" w16cid:durableId="1EC3A6A6"/>
  <w16cid:commentId w16cid:paraId="721BBD7E" w16cid:durableId="1EC3A941"/>
  <w16cid:commentId w16cid:paraId="61EA22F0" w16cid:durableId="1EC3AD2F"/>
  <w16cid:commentId w16cid:paraId="248B538F" w16cid:durableId="1EC3A9D2"/>
  <w16cid:commentId w16cid:paraId="0F43042C" w16cid:durableId="1EC3B053"/>
  <w16cid:commentId w16cid:paraId="2353E46C" w16cid:durableId="1EC3B06E"/>
  <w16cid:commentId w16cid:paraId="77DC594E" w16cid:durableId="1EC3A5FA"/>
  <w16cid:commentId w16cid:paraId="4A6119F3" w16cid:durableId="1EC3A5FB"/>
  <w16cid:commentId w16cid:paraId="75689701" w16cid:durableId="1EC3B30B"/>
  <w16cid:commentId w16cid:paraId="3D2F14C5" w16cid:durableId="1EC3B3B3"/>
  <w16cid:commentId w16cid:paraId="014D6EC6" w16cid:durableId="1EC3B433"/>
  <w16cid:commentId w16cid:paraId="0A2D68A1" w16cid:durableId="1EC3A5FC"/>
  <w16cid:commentId w16cid:paraId="6FB7F275" w16cid:durableId="1EC3B4D1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C2F39E" w14:textId="77777777" w:rsidR="005539A3" w:rsidRDefault="005539A3" w:rsidP="00917492">
      <w:pPr>
        <w:spacing w:after="0" w:line="240" w:lineRule="auto"/>
      </w:pPr>
      <w:r>
        <w:separator/>
      </w:r>
    </w:p>
  </w:endnote>
  <w:endnote w:type="continuationSeparator" w:id="0">
    <w:p w14:paraId="4E6617A9" w14:textId="77777777" w:rsidR="005539A3" w:rsidRDefault="005539A3" w:rsidP="009174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Gautami">
    <w:altName w:val="Cambria Math"/>
    <w:panose1 w:val="02000500000000000000"/>
    <w:charset w:val="01"/>
    <w:family w:val="roman"/>
    <w:notTrueType/>
    <w:pitch w:val="variable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굴림체">
    <w:altName w:val="GulimChe"/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나눔명조">
    <w:altName w:val="바탕"/>
    <w:charset w:val="81"/>
    <w:family w:val="roman"/>
    <w:pitch w:val="variable"/>
    <w:sig w:usb0="00000000" w:usb1="09D7FCFB" w:usb2="00000010" w:usb3="00000000" w:csb0="00080001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63AF6B" w14:textId="77777777" w:rsidR="005539A3" w:rsidRDefault="005539A3" w:rsidP="00917492">
      <w:pPr>
        <w:spacing w:after="0" w:line="240" w:lineRule="auto"/>
      </w:pPr>
      <w:r>
        <w:separator/>
      </w:r>
    </w:p>
  </w:footnote>
  <w:footnote w:type="continuationSeparator" w:id="0">
    <w:p w14:paraId="17139CFD" w14:textId="77777777" w:rsidR="005539A3" w:rsidRDefault="005539A3" w:rsidP="0091749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782E04"/>
    <w:multiLevelType w:val="hybridMultilevel"/>
    <w:tmpl w:val="1B7A8E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sz w:val="20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" w15:restartNumberingAfterBreak="0">
    <w:nsid w:val="17401472"/>
    <w:multiLevelType w:val="hybridMultilevel"/>
    <w:tmpl w:val="1E6698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131078" w:nlCheck="1" w:checkStyle="1"/>
  <w:activeWritingStyle w:appName="MSWord" w:lang="ko-KR" w:vendorID="64" w:dllVersion="131077" w:nlCheck="1" w:checkStyle="1"/>
  <w:activeWritingStyle w:appName="MSWord" w:lang="en-US" w:vendorID="64" w:dllVersion="131078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4073F"/>
    <w:rsid w:val="000164F8"/>
    <w:rsid w:val="00030F8E"/>
    <w:rsid w:val="00033E6E"/>
    <w:rsid w:val="0006400E"/>
    <w:rsid w:val="000D77A5"/>
    <w:rsid w:val="000E0554"/>
    <w:rsid w:val="0014107B"/>
    <w:rsid w:val="0014756A"/>
    <w:rsid w:val="00194B7F"/>
    <w:rsid w:val="00194C9F"/>
    <w:rsid w:val="001A6DB9"/>
    <w:rsid w:val="001B1165"/>
    <w:rsid w:val="001C62BF"/>
    <w:rsid w:val="001D05D4"/>
    <w:rsid w:val="001E569A"/>
    <w:rsid w:val="001F0942"/>
    <w:rsid w:val="00215BF2"/>
    <w:rsid w:val="00220B1C"/>
    <w:rsid w:val="00231B06"/>
    <w:rsid w:val="00251532"/>
    <w:rsid w:val="002639F3"/>
    <w:rsid w:val="00265D40"/>
    <w:rsid w:val="0027092C"/>
    <w:rsid w:val="00270E40"/>
    <w:rsid w:val="0027620C"/>
    <w:rsid w:val="00276FE0"/>
    <w:rsid w:val="00287ADE"/>
    <w:rsid w:val="002A6087"/>
    <w:rsid w:val="002C2CF8"/>
    <w:rsid w:val="002C63A2"/>
    <w:rsid w:val="002D2201"/>
    <w:rsid w:val="002E5ED7"/>
    <w:rsid w:val="002F13C4"/>
    <w:rsid w:val="00304478"/>
    <w:rsid w:val="00312CD8"/>
    <w:rsid w:val="00345141"/>
    <w:rsid w:val="0035186D"/>
    <w:rsid w:val="00363042"/>
    <w:rsid w:val="0037011A"/>
    <w:rsid w:val="003A6F7E"/>
    <w:rsid w:val="00400E55"/>
    <w:rsid w:val="004359F3"/>
    <w:rsid w:val="00442991"/>
    <w:rsid w:val="00481494"/>
    <w:rsid w:val="004A577B"/>
    <w:rsid w:val="004C23C9"/>
    <w:rsid w:val="00513F4E"/>
    <w:rsid w:val="00514A5A"/>
    <w:rsid w:val="0051609F"/>
    <w:rsid w:val="0054073F"/>
    <w:rsid w:val="005539A3"/>
    <w:rsid w:val="00570D2B"/>
    <w:rsid w:val="0057251E"/>
    <w:rsid w:val="005C2840"/>
    <w:rsid w:val="005C48B9"/>
    <w:rsid w:val="005C5691"/>
    <w:rsid w:val="005D02A7"/>
    <w:rsid w:val="005D1016"/>
    <w:rsid w:val="005D54D8"/>
    <w:rsid w:val="005F2ECE"/>
    <w:rsid w:val="005F55C5"/>
    <w:rsid w:val="006014B7"/>
    <w:rsid w:val="00626EE4"/>
    <w:rsid w:val="006F46D3"/>
    <w:rsid w:val="0070277A"/>
    <w:rsid w:val="0071437D"/>
    <w:rsid w:val="00746EEB"/>
    <w:rsid w:val="00785168"/>
    <w:rsid w:val="007965E7"/>
    <w:rsid w:val="007B0727"/>
    <w:rsid w:val="007C235A"/>
    <w:rsid w:val="007C323D"/>
    <w:rsid w:val="007D288F"/>
    <w:rsid w:val="00806E56"/>
    <w:rsid w:val="00837EFE"/>
    <w:rsid w:val="008800D2"/>
    <w:rsid w:val="0088036A"/>
    <w:rsid w:val="00881D13"/>
    <w:rsid w:val="008A323A"/>
    <w:rsid w:val="008C31B2"/>
    <w:rsid w:val="009047B2"/>
    <w:rsid w:val="00917492"/>
    <w:rsid w:val="00981763"/>
    <w:rsid w:val="00987A8E"/>
    <w:rsid w:val="00995A6E"/>
    <w:rsid w:val="009A0676"/>
    <w:rsid w:val="009B1CC2"/>
    <w:rsid w:val="009B59A2"/>
    <w:rsid w:val="009B67C2"/>
    <w:rsid w:val="009C3A0A"/>
    <w:rsid w:val="009D1274"/>
    <w:rsid w:val="009F068A"/>
    <w:rsid w:val="009F1DD4"/>
    <w:rsid w:val="00A10407"/>
    <w:rsid w:val="00A13263"/>
    <w:rsid w:val="00A16AD0"/>
    <w:rsid w:val="00A34268"/>
    <w:rsid w:val="00A9733E"/>
    <w:rsid w:val="00AB3844"/>
    <w:rsid w:val="00AB3BD4"/>
    <w:rsid w:val="00AB42FE"/>
    <w:rsid w:val="00AD1835"/>
    <w:rsid w:val="00AF361F"/>
    <w:rsid w:val="00B16515"/>
    <w:rsid w:val="00B46E42"/>
    <w:rsid w:val="00B52FE5"/>
    <w:rsid w:val="00B670F9"/>
    <w:rsid w:val="00B77316"/>
    <w:rsid w:val="00B8145A"/>
    <w:rsid w:val="00BB662B"/>
    <w:rsid w:val="00BD3950"/>
    <w:rsid w:val="00BE3A2C"/>
    <w:rsid w:val="00BF2C2E"/>
    <w:rsid w:val="00BF604F"/>
    <w:rsid w:val="00C23D37"/>
    <w:rsid w:val="00C3455A"/>
    <w:rsid w:val="00C615BF"/>
    <w:rsid w:val="00C950C8"/>
    <w:rsid w:val="00C96F61"/>
    <w:rsid w:val="00CC0E4C"/>
    <w:rsid w:val="00CC5663"/>
    <w:rsid w:val="00CE0D61"/>
    <w:rsid w:val="00CF7A2F"/>
    <w:rsid w:val="00D01612"/>
    <w:rsid w:val="00D1731D"/>
    <w:rsid w:val="00D411E0"/>
    <w:rsid w:val="00D70F70"/>
    <w:rsid w:val="00DB6BE3"/>
    <w:rsid w:val="00DD0978"/>
    <w:rsid w:val="00DD57C1"/>
    <w:rsid w:val="00DF1100"/>
    <w:rsid w:val="00E1542F"/>
    <w:rsid w:val="00E21874"/>
    <w:rsid w:val="00E4519B"/>
    <w:rsid w:val="00E7682A"/>
    <w:rsid w:val="00E8588D"/>
    <w:rsid w:val="00EB19BB"/>
    <w:rsid w:val="00EC14CA"/>
    <w:rsid w:val="00ED3F08"/>
    <w:rsid w:val="00EE314C"/>
    <w:rsid w:val="00EF29E7"/>
    <w:rsid w:val="00F10398"/>
    <w:rsid w:val="00F12A56"/>
    <w:rsid w:val="00F2301C"/>
    <w:rsid w:val="00F23D29"/>
    <w:rsid w:val="00F314D6"/>
    <w:rsid w:val="00F5263C"/>
    <w:rsid w:val="00FA69EC"/>
    <w:rsid w:val="00FB672D"/>
    <w:rsid w:val="00FC0FBF"/>
    <w:rsid w:val="00FD2316"/>
    <w:rsid w:val="00FF7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1E4328"/>
  <w15:docId w15:val="{B6761A5F-DCF0-4F2B-BBCD-C29AC1B0F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4073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4073F"/>
    <w:pPr>
      <w:ind w:leftChars="400" w:left="800"/>
    </w:pPr>
  </w:style>
  <w:style w:type="paragraph" w:styleId="a4">
    <w:name w:val="Title"/>
    <w:basedOn w:val="a"/>
    <w:link w:val="Char"/>
    <w:qFormat/>
    <w:rsid w:val="0054073F"/>
    <w:pPr>
      <w:widowControl/>
      <w:wordWrap/>
      <w:autoSpaceDE/>
      <w:autoSpaceDN/>
      <w:spacing w:after="0" w:line="240" w:lineRule="auto"/>
      <w:jc w:val="center"/>
    </w:pPr>
    <w:rPr>
      <w:rFonts w:ascii="Helvetica" w:eastAsia="맑은 고딕" w:hAnsi="Helvetica" w:cs="Times New Roman"/>
      <w:b/>
      <w:bCs/>
      <w:spacing w:val="-2"/>
      <w:kern w:val="0"/>
      <w:szCs w:val="24"/>
      <w:lang w:eastAsia="en-US"/>
    </w:rPr>
  </w:style>
  <w:style w:type="character" w:customStyle="1" w:styleId="Char">
    <w:name w:val="제목 Char"/>
    <w:basedOn w:val="a0"/>
    <w:link w:val="a4"/>
    <w:rsid w:val="0054073F"/>
    <w:rPr>
      <w:rFonts w:ascii="Helvetica" w:eastAsia="맑은 고딕" w:hAnsi="Helvetica" w:cs="Times New Roman"/>
      <w:b/>
      <w:bCs/>
      <w:spacing w:val="-2"/>
      <w:kern w:val="0"/>
      <w:szCs w:val="24"/>
      <w:lang w:eastAsia="en-US"/>
    </w:rPr>
  </w:style>
  <w:style w:type="paragraph" w:customStyle="1" w:styleId="Authors">
    <w:name w:val="Authors"/>
    <w:basedOn w:val="a"/>
    <w:rsid w:val="0054073F"/>
    <w:pPr>
      <w:widowControl/>
      <w:wordWrap/>
      <w:autoSpaceDE/>
      <w:autoSpaceDN/>
      <w:spacing w:after="0" w:line="240" w:lineRule="auto"/>
      <w:jc w:val="center"/>
    </w:pPr>
    <w:rPr>
      <w:rFonts w:ascii="Times New Roman" w:eastAsia="맑은 고딕" w:hAnsi="Times New Roman" w:cs="Times New Roman"/>
      <w:iCs/>
      <w:kern w:val="0"/>
      <w:sz w:val="22"/>
      <w:szCs w:val="20"/>
      <w:lang w:eastAsia="en-US"/>
    </w:rPr>
  </w:style>
  <w:style w:type="paragraph" w:styleId="HTML">
    <w:name w:val="HTML Preformatted"/>
    <w:basedOn w:val="a"/>
    <w:link w:val="HTMLChar"/>
    <w:uiPriority w:val="99"/>
    <w:unhideWhenUsed/>
    <w:rsid w:val="0054073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54073F"/>
    <w:rPr>
      <w:rFonts w:ascii="굴림체" w:eastAsia="굴림체" w:hAnsi="굴림체" w:cs="굴림체"/>
      <w:kern w:val="0"/>
      <w:sz w:val="24"/>
      <w:szCs w:val="24"/>
    </w:rPr>
  </w:style>
  <w:style w:type="paragraph" w:styleId="a5">
    <w:name w:val="Balloon Text"/>
    <w:basedOn w:val="a"/>
    <w:link w:val="Char0"/>
    <w:uiPriority w:val="99"/>
    <w:semiHidden/>
    <w:unhideWhenUsed/>
    <w:rsid w:val="009A06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0"/>
    <w:link w:val="a5"/>
    <w:uiPriority w:val="99"/>
    <w:semiHidden/>
    <w:rsid w:val="009A0676"/>
    <w:rPr>
      <w:rFonts w:ascii="Tahoma" w:hAnsi="Tahoma" w:cs="Tahoma"/>
      <w:sz w:val="16"/>
      <w:szCs w:val="16"/>
    </w:rPr>
  </w:style>
  <w:style w:type="character" w:styleId="a6">
    <w:name w:val="annotation reference"/>
    <w:basedOn w:val="a0"/>
    <w:uiPriority w:val="99"/>
    <w:semiHidden/>
    <w:unhideWhenUsed/>
    <w:rsid w:val="009A0676"/>
    <w:rPr>
      <w:sz w:val="16"/>
      <w:szCs w:val="16"/>
    </w:rPr>
  </w:style>
  <w:style w:type="paragraph" w:styleId="a7">
    <w:name w:val="annotation text"/>
    <w:basedOn w:val="a"/>
    <w:link w:val="Char1"/>
    <w:uiPriority w:val="99"/>
    <w:semiHidden/>
    <w:unhideWhenUsed/>
    <w:rsid w:val="009A0676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7"/>
    <w:uiPriority w:val="99"/>
    <w:semiHidden/>
    <w:rsid w:val="009A0676"/>
    <w:rPr>
      <w:szCs w:val="20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9A0676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9A0676"/>
    <w:rPr>
      <w:b/>
      <w:bCs/>
      <w:szCs w:val="20"/>
    </w:rPr>
  </w:style>
  <w:style w:type="character" w:styleId="a9">
    <w:name w:val="Emphasis"/>
    <w:basedOn w:val="a0"/>
    <w:uiPriority w:val="20"/>
    <w:qFormat/>
    <w:rsid w:val="009A0676"/>
    <w:rPr>
      <w:i/>
      <w:iCs/>
    </w:rPr>
  </w:style>
  <w:style w:type="character" w:styleId="aa">
    <w:name w:val="Strong"/>
    <w:basedOn w:val="a0"/>
    <w:uiPriority w:val="22"/>
    <w:qFormat/>
    <w:rsid w:val="00BF604F"/>
    <w:rPr>
      <w:b/>
      <w:bCs/>
    </w:rPr>
  </w:style>
  <w:style w:type="paragraph" w:styleId="ab">
    <w:name w:val="header"/>
    <w:basedOn w:val="a"/>
    <w:link w:val="Char3"/>
    <w:uiPriority w:val="99"/>
    <w:unhideWhenUsed/>
    <w:rsid w:val="009174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3">
    <w:name w:val="머리글 Char"/>
    <w:basedOn w:val="a0"/>
    <w:link w:val="ab"/>
    <w:uiPriority w:val="99"/>
    <w:rsid w:val="00917492"/>
  </w:style>
  <w:style w:type="paragraph" w:styleId="ac">
    <w:name w:val="footer"/>
    <w:basedOn w:val="a"/>
    <w:link w:val="Char4"/>
    <w:uiPriority w:val="99"/>
    <w:unhideWhenUsed/>
    <w:rsid w:val="009174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4">
    <w:name w:val="바닥글 Char"/>
    <w:basedOn w:val="a0"/>
    <w:link w:val="ac"/>
    <w:uiPriority w:val="99"/>
    <w:rsid w:val="009174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866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484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681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4016263">
                  <w:marLeft w:val="0"/>
                  <w:marRight w:val="0"/>
                  <w:marTop w:val="181"/>
                  <w:marBottom w:val="1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50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5318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408707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62323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597295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600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041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627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5067313">
                  <w:marLeft w:val="0"/>
                  <w:marRight w:val="0"/>
                  <w:marTop w:val="181"/>
                  <w:marBottom w:val="1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694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86192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660898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8793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08325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30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8</TotalTime>
  <Pages>3</Pages>
  <Words>315</Words>
  <Characters>1799</Characters>
  <Application>Microsoft Office Word</Application>
  <DocSecurity>0</DocSecurity>
  <Lines>14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KJH</cp:lastModifiedBy>
  <cp:revision>121</cp:revision>
  <dcterms:created xsi:type="dcterms:W3CDTF">2018-06-01T05:58:00Z</dcterms:created>
  <dcterms:modified xsi:type="dcterms:W3CDTF">2018-08-03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_SA">
    <vt:lpwstr>C:\Users\KJH\Desktop\실험자료\논문작성\Scientific report_kwack_20180601_교정전 Final.docx</vt:lpwstr>
  </property>
</Properties>
</file>